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9F1E5" w14:textId="010EB466" w:rsidR="00C27DC7" w:rsidRDefault="00C27DC7"/>
    <w:p w14:paraId="045CC8F8" w14:textId="1845DB2F" w:rsidR="00044B86" w:rsidRPr="009460AC" w:rsidRDefault="002F679B" w:rsidP="00044B86">
      <w:pPr>
        <w:jc w:val="center"/>
        <w:rPr>
          <w:b/>
          <w:bCs/>
        </w:rPr>
      </w:pPr>
      <w:r w:rsidRPr="009460AC">
        <w:rPr>
          <w:b/>
          <w:bCs/>
        </w:rPr>
        <w:t>Supplementary Table</w:t>
      </w:r>
      <w:r w:rsidR="009F623A">
        <w:rPr>
          <w:b/>
          <w:bCs/>
        </w:rPr>
        <w:t xml:space="preserve"> 1</w:t>
      </w:r>
      <w:r w:rsidRPr="009460AC">
        <w:rPr>
          <w:b/>
          <w:bCs/>
        </w:rPr>
        <w:t xml:space="preserve"> </w:t>
      </w:r>
      <w:r w:rsidR="00044B86" w:rsidRPr="009460AC">
        <w:rPr>
          <w:b/>
          <w:bCs/>
        </w:rPr>
        <w:t xml:space="preserve">Specificity of the </w:t>
      </w:r>
      <w:proofErr w:type="spellStart"/>
      <w:r w:rsidR="00044B86" w:rsidRPr="009460AC">
        <w:rPr>
          <w:b/>
          <w:bCs/>
        </w:rPr>
        <w:t>photoelectrochemical</w:t>
      </w:r>
      <w:proofErr w:type="spellEnd"/>
      <w:r w:rsidR="00044B86" w:rsidRPr="009460AC">
        <w:rPr>
          <w:b/>
          <w:bCs/>
        </w:rPr>
        <w:t xml:space="preserve"> biosensor approach to different viruses with five experiments</w:t>
      </w:r>
    </w:p>
    <w:p w14:paraId="2C2B6028" w14:textId="7696838B" w:rsidR="00CB6A88" w:rsidRPr="00044B86" w:rsidRDefault="00CB6A88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524337" w:rsidRPr="00524337" w14:paraId="27E78049" w14:textId="77777777" w:rsidTr="00E02018">
        <w:trPr>
          <w:trHeight w:val="785"/>
          <w:jc w:val="center"/>
        </w:trPr>
        <w:tc>
          <w:tcPr>
            <w:tcW w:w="1555" w:type="dxa"/>
            <w:tcBorders>
              <w:bottom w:val="single" w:sz="4" w:space="0" w:color="auto"/>
              <w:tl2br w:val="single" w:sz="4" w:space="0" w:color="auto"/>
            </w:tcBorders>
          </w:tcPr>
          <w:p w14:paraId="2D8AEECE" w14:textId="334BFF78" w:rsidR="00CB6A88" w:rsidRPr="00524337" w:rsidRDefault="004B60E2" w:rsidP="00490132">
            <w:pPr>
              <w:ind w:left="540" w:hangingChars="300" w:hanging="5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</w:t>
            </w:r>
            <w:r w:rsidR="00490132" w:rsidRPr="005243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</w:t>
            </w: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iruses</w:t>
            </w:r>
          </w:p>
          <w:p w14:paraId="5188158F" w14:textId="77777777" w:rsidR="00524337" w:rsidRPr="00524337" w:rsidRDefault="00524337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C40963" w14:textId="0BEE56E4" w:rsidR="00490132" w:rsidRPr="00524337" w:rsidRDefault="00524337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6A91F1A" w14:textId="3904AB28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Nor*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11AFB8B" w14:textId="0326F32E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330C7D4" w14:textId="084BD06E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16F0309" w14:textId="5F87BF96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AD41CC6" w14:textId="75CDD417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660D415" w14:textId="744E7BE0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2BB52915" w14:textId="01F33498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FF5E358" w14:textId="6A355434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71F8334" w14:textId="1AEC3672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EF952BC" w14:textId="72F17EF0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DE7BF0E" w14:textId="359FC0FD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E993DE0" w14:textId="4CBB70DE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</w:p>
        </w:tc>
      </w:tr>
      <w:tr w:rsidR="00E02018" w:rsidRPr="00524337" w14:paraId="34041ADB" w14:textId="77777777" w:rsidTr="00E02018">
        <w:trPr>
          <w:trHeight w:val="1044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731360D" w14:textId="0F3F55DC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Mean(</w:t>
            </w:r>
            <w:proofErr w:type="spellStart"/>
            <w:r w:rsidRPr="00524337">
              <w:rPr>
                <w:rFonts w:ascii="Arial" w:eastAsia="JENIG B+ Adv O T 999035f 4" w:hAnsi="Arial" w:cs="Arial"/>
                <w:b/>
                <w:bCs/>
                <w:sz w:val="18"/>
                <w:szCs w:val="18"/>
              </w:rPr>
              <w:t>μA</w:t>
            </w:r>
            <w:proofErr w:type="spellEnd"/>
            <w:r w:rsidRPr="00524337">
              <w:rPr>
                <w:rFonts w:ascii="Arial" w:eastAsia="JENIG B+ Adv O T 999035f 4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38024" w14:textId="435D7EB8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19.2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C2D0" w14:textId="642142B2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6.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98851" w14:textId="41281BAC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6.6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F74B3" w14:textId="1D1F96E5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6.9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CD8BC" w14:textId="136E3CFB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19.8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78BF" w14:textId="5CBBCA57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19.3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BDFB4" w14:textId="771B1D71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19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1A53A" w14:textId="115430AD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20.9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7BAF" w14:textId="45DE3829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19.5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1CBB5" w14:textId="77080B48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24.2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09E37" w14:textId="15EE1761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25.4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9E6A" w14:textId="2619C214" w:rsidR="00E02018" w:rsidRPr="00524337" w:rsidRDefault="00E02018" w:rsidP="00E020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26.94 </w:t>
            </w:r>
          </w:p>
        </w:tc>
      </w:tr>
      <w:tr w:rsidR="00490132" w:rsidRPr="00524337" w14:paraId="7675C42F" w14:textId="77777777" w:rsidTr="00E02018">
        <w:trPr>
          <w:trHeight w:val="1276"/>
          <w:jc w:val="center"/>
        </w:trPr>
        <w:tc>
          <w:tcPr>
            <w:tcW w:w="1555" w:type="dxa"/>
            <w:vAlign w:val="center"/>
          </w:tcPr>
          <w:p w14:paraId="1C870EF0" w14:textId="740CC807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hAnsi="Arial" w:cs="Arial"/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750" w:type="dxa"/>
            <w:vAlign w:val="center"/>
          </w:tcPr>
          <w:p w14:paraId="0454DCB1" w14:textId="60E85ADA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7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0" w:type="dxa"/>
            <w:vAlign w:val="center"/>
          </w:tcPr>
          <w:p w14:paraId="46A31B10" w14:textId="055E0D1D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1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0" w:type="dxa"/>
            <w:vAlign w:val="center"/>
          </w:tcPr>
          <w:p w14:paraId="7A520775" w14:textId="1C7962E5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50" w:type="dxa"/>
            <w:vAlign w:val="center"/>
          </w:tcPr>
          <w:p w14:paraId="37F4FAC2" w14:textId="0F6ED5C9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7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0" w:type="dxa"/>
            <w:vAlign w:val="center"/>
          </w:tcPr>
          <w:p w14:paraId="4C44A3A4" w14:textId="0953513E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750" w:type="dxa"/>
            <w:vAlign w:val="center"/>
          </w:tcPr>
          <w:p w14:paraId="0046A924" w14:textId="0D8737A4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50" w:type="dxa"/>
            <w:vAlign w:val="center"/>
          </w:tcPr>
          <w:p w14:paraId="31D38666" w14:textId="7C31B6EF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5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0" w:type="dxa"/>
            <w:vAlign w:val="center"/>
          </w:tcPr>
          <w:p w14:paraId="1AD7B300" w14:textId="38F9AAF4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7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0" w:type="dxa"/>
            <w:vAlign w:val="center"/>
          </w:tcPr>
          <w:p w14:paraId="5FFAD4D9" w14:textId="32B10663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3</w:t>
            </w:r>
            <w:r w:rsidR="00E0201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0" w:type="dxa"/>
            <w:vAlign w:val="center"/>
          </w:tcPr>
          <w:p w14:paraId="34C47E78" w14:textId="4BBFB14A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50" w:type="dxa"/>
            <w:vAlign w:val="center"/>
          </w:tcPr>
          <w:p w14:paraId="7134A22C" w14:textId="68FC46CA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682406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0" w:type="dxa"/>
            <w:vAlign w:val="center"/>
          </w:tcPr>
          <w:p w14:paraId="0B3E775C" w14:textId="507BFCA1" w:rsidR="00CB6A88" w:rsidRPr="00524337" w:rsidRDefault="00CB6A88" w:rsidP="00CB6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337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682406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</w:tbl>
    <w:p w14:paraId="103FB9B5" w14:textId="45D5F6C2" w:rsidR="00CB6A88" w:rsidRDefault="00CB6A88"/>
    <w:p w14:paraId="3C684C1D" w14:textId="083CD3FF" w:rsidR="00044B86" w:rsidRDefault="00044B86"/>
    <w:p w14:paraId="209DA0DA" w14:textId="77777777" w:rsidR="00044B86" w:rsidRDefault="00044B86"/>
    <w:p w14:paraId="19AD3518" w14:textId="6C7A181A" w:rsidR="00C15860" w:rsidRDefault="009460AC" w:rsidP="008B095C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22FB9F13" wp14:editId="572151CF">
            <wp:extent cx="4517768" cy="516867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508" cy="5174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DB35C" w14:textId="7D221C03" w:rsidR="00AE28FA" w:rsidRDefault="00044B86" w:rsidP="00AE28FA">
      <w:pPr>
        <w:pStyle w:val="MDPI51figurecaption"/>
        <w:ind w:leftChars="-3" w:left="-6" w:firstLineChars="2" w:firstLine="4"/>
      </w:pPr>
      <w:r w:rsidRPr="009460AC">
        <w:rPr>
          <w:b/>
          <w:bCs/>
        </w:rPr>
        <w:t xml:space="preserve">Supplementary </w:t>
      </w:r>
      <w:r w:rsidR="00A86A0E">
        <w:rPr>
          <w:b/>
          <w:bCs/>
        </w:rPr>
        <w:t>F</w:t>
      </w:r>
      <w:r w:rsidRPr="009460AC">
        <w:rPr>
          <w:b/>
          <w:bCs/>
        </w:rPr>
        <w:t>igure</w:t>
      </w:r>
      <w:r w:rsidR="009F623A">
        <w:rPr>
          <w:b/>
          <w:bCs/>
        </w:rPr>
        <w:t xml:space="preserve"> 1</w:t>
      </w:r>
      <w:r w:rsidRPr="009460AC">
        <w:rPr>
          <w:b/>
          <w:bCs/>
        </w:rPr>
        <w:t xml:space="preserve"> </w:t>
      </w:r>
      <w:bookmarkStart w:id="0" w:name="_Hlk114912623"/>
      <w:r w:rsidR="00AE28FA">
        <w:t xml:space="preserve">Specificity of the </w:t>
      </w:r>
      <w:proofErr w:type="spellStart"/>
      <w:r w:rsidR="00AE28FA">
        <w:t>p</w:t>
      </w:r>
      <w:r w:rsidR="00AE28FA">
        <w:rPr>
          <w:szCs w:val="24"/>
        </w:rPr>
        <w:t>hotoelectrochemical</w:t>
      </w:r>
      <w:proofErr w:type="spellEnd"/>
      <w:r w:rsidR="00AE28FA">
        <w:rPr>
          <w:szCs w:val="24"/>
        </w:rPr>
        <w:t xml:space="preserve"> </w:t>
      </w:r>
      <w:r w:rsidR="00AE28FA">
        <w:rPr>
          <w:rFonts w:hint="eastAsia"/>
          <w:szCs w:val="24"/>
        </w:rPr>
        <w:t>bio</w:t>
      </w:r>
      <w:r w:rsidR="00AE28FA">
        <w:rPr>
          <w:szCs w:val="24"/>
        </w:rPr>
        <w:t xml:space="preserve">sensor </w:t>
      </w:r>
      <w:r w:rsidR="00AE28FA">
        <w:rPr>
          <w:rFonts w:hint="eastAsia"/>
          <w:szCs w:val="24"/>
        </w:rPr>
        <w:t>approach</w:t>
      </w:r>
      <w:r w:rsidR="00AE28FA">
        <w:rPr>
          <w:szCs w:val="24"/>
        </w:rPr>
        <w:t xml:space="preserve"> to different viruses</w:t>
      </w:r>
      <w:r w:rsidR="0059235A" w:rsidRPr="0059235A">
        <w:t xml:space="preserve"> </w:t>
      </w:r>
      <w:r w:rsidR="0059235A" w:rsidRPr="0059235A">
        <w:rPr>
          <w:szCs w:val="24"/>
        </w:rPr>
        <w:t>with five experiments (Figures A to E were the 1st to 5th experiments respectively, Figures F Figure F is a statistical summary of the results of 5 experiments)</w:t>
      </w:r>
      <w:r w:rsidR="00AE28FA">
        <w:rPr>
          <w:szCs w:val="24"/>
        </w:rPr>
        <w:t>.</w:t>
      </w:r>
      <w:r w:rsidR="00AE28FA">
        <w:t xml:space="preserve"> Photocurrent responses of the universal </w:t>
      </w:r>
      <w:proofErr w:type="spellStart"/>
      <w:r w:rsidR="00AE28FA">
        <w:t>aptasensor</w:t>
      </w:r>
      <w:proofErr w:type="spellEnd"/>
      <w:r w:rsidR="00AE28FA">
        <w:t xml:space="preserve"> to 2.16</w:t>
      </w:r>
      <w:r w:rsidR="00AE28FA">
        <w:rPr>
          <w:rFonts w:hint="eastAsia"/>
        </w:rPr>
        <w:sym w:font="Wingdings 2" w:char="F0CD"/>
      </w:r>
      <w:r w:rsidR="00AE28FA">
        <w:t>10</w:t>
      </w:r>
      <w:r w:rsidR="00AE28FA">
        <w:rPr>
          <w:vertAlign w:val="superscript"/>
        </w:rPr>
        <w:t>4</w:t>
      </w:r>
      <w:r w:rsidR="00AE28FA">
        <w:t xml:space="preserve"> </w:t>
      </w:r>
      <w:proofErr w:type="spellStart"/>
      <w:r w:rsidR="00AE28FA">
        <w:t>ffu</w:t>
      </w:r>
      <w:proofErr w:type="spellEnd"/>
      <w:r w:rsidR="00AE28FA">
        <w:t xml:space="preserve">/ml of normal NA </w:t>
      </w:r>
      <w:r w:rsidR="00AE28FA">
        <w:rPr>
          <w:rFonts w:hint="eastAsia"/>
        </w:rPr>
        <w:t>cell</w:t>
      </w:r>
      <w:r w:rsidR="00AE28FA">
        <w:t xml:space="preserve"> (N</w:t>
      </w:r>
      <w:r w:rsidR="00AE28FA">
        <w:rPr>
          <w:rFonts w:hint="eastAsia"/>
        </w:rPr>
        <w:t>or</w:t>
      </w:r>
      <w:r w:rsidR="00AE28FA">
        <w:t>*),</w:t>
      </w:r>
      <w:r w:rsidR="00AE28FA">
        <w:rPr>
          <w:rFonts w:hint="eastAsia"/>
        </w:rPr>
        <w:t xml:space="preserve"> </w:t>
      </w:r>
      <w:proofErr w:type="spellStart"/>
      <w:r w:rsidR="00AE28FA">
        <w:t>rRC</w:t>
      </w:r>
      <w:proofErr w:type="spellEnd"/>
      <w:r w:rsidR="00AE28FA">
        <w:t>-HL (a), CVS-24 (b), GX074 (c), CSFV (d), PRRSV-5 (e), PRRSV-96 (f), PCV (g), and VSV-</w:t>
      </w:r>
      <w:r w:rsidR="00AE28FA">
        <w:rPr>
          <w:rFonts w:hint="eastAsia"/>
        </w:rPr>
        <w:t>g</w:t>
      </w:r>
      <w:r w:rsidR="00AE28FA">
        <w:t xml:space="preserve"> (h), and photocurrent responses of the p-r-RNA </w:t>
      </w:r>
      <w:proofErr w:type="spellStart"/>
      <w:r w:rsidR="00AE28FA">
        <w:t>aptasensor</w:t>
      </w:r>
      <w:proofErr w:type="spellEnd"/>
      <w:r w:rsidR="00AE28FA">
        <w:t xml:space="preserve">, p-w-RNA </w:t>
      </w:r>
      <w:proofErr w:type="spellStart"/>
      <w:r w:rsidR="00AE28FA">
        <w:t>aptasensor</w:t>
      </w:r>
      <w:proofErr w:type="spellEnd"/>
      <w:r w:rsidR="00AE28FA">
        <w:t xml:space="preserve">, and p-c-RNA </w:t>
      </w:r>
      <w:proofErr w:type="spellStart"/>
      <w:r w:rsidR="00AE28FA">
        <w:t>aptasensor</w:t>
      </w:r>
      <w:proofErr w:type="spellEnd"/>
      <w:r w:rsidR="00AE28FA">
        <w:t xml:space="preserve"> to 2.16</w:t>
      </w:r>
      <w:r w:rsidR="00AE28FA">
        <w:rPr>
          <w:rFonts w:hint="eastAsia"/>
        </w:rPr>
        <w:sym w:font="Wingdings 2" w:char="F0CD"/>
      </w:r>
      <w:r w:rsidR="00AE28FA">
        <w:t>10</w:t>
      </w:r>
      <w:r w:rsidR="00AE28FA">
        <w:rPr>
          <w:vertAlign w:val="superscript"/>
        </w:rPr>
        <w:t>4</w:t>
      </w:r>
      <w:r w:rsidR="00AE28FA">
        <w:t xml:space="preserve"> </w:t>
      </w:r>
      <w:proofErr w:type="spellStart"/>
      <w:r w:rsidR="00AE28FA">
        <w:t>ffu</w:t>
      </w:r>
      <w:proofErr w:type="spellEnd"/>
      <w:r w:rsidR="00AE28FA">
        <w:t xml:space="preserve">/ml of </w:t>
      </w:r>
      <w:proofErr w:type="spellStart"/>
      <w:r w:rsidR="00AE28FA">
        <w:t>rRC</w:t>
      </w:r>
      <w:proofErr w:type="spellEnd"/>
      <w:r w:rsidR="00AE28FA">
        <w:t>-HL (</w:t>
      </w:r>
      <w:proofErr w:type="spellStart"/>
      <w:r w:rsidR="00AE28FA">
        <w:t>i</w:t>
      </w:r>
      <w:proofErr w:type="spellEnd"/>
      <w:r w:rsidR="00AE28FA">
        <w:t>), CVS-24 (j), and GX074 (k).</w:t>
      </w:r>
    </w:p>
    <w:p w14:paraId="20999B8C" w14:textId="5B98C7AE" w:rsidR="008B095C" w:rsidRDefault="008B095C" w:rsidP="00AE28FA">
      <w:pPr>
        <w:pStyle w:val="MDPI51figurecaption"/>
        <w:ind w:leftChars="-3" w:left="-6" w:firstLineChars="2" w:firstLine="4"/>
      </w:pPr>
    </w:p>
    <w:p w14:paraId="3EF4C955" w14:textId="77777777" w:rsidR="008B095C" w:rsidRDefault="008B095C" w:rsidP="008B095C">
      <w:pPr>
        <w:spacing w:before="105" w:after="105" w:line="260" w:lineRule="exact"/>
        <w:ind w:firstLineChars="210" w:firstLine="420"/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4F061E">
        <w:rPr>
          <w:rFonts w:ascii="Palatino Linotype" w:hAnsi="Palatino Linotype" w:cs="Times New Roman"/>
          <w:b/>
          <w:sz w:val="20"/>
          <w:szCs w:val="20"/>
        </w:rPr>
        <w:t xml:space="preserve">Supplementary </w:t>
      </w:r>
      <w:r>
        <w:rPr>
          <w:rFonts w:ascii="Palatino Linotype" w:hAnsi="Palatino Linotype" w:cs="Times New Roman"/>
          <w:b/>
          <w:sz w:val="20"/>
          <w:szCs w:val="20"/>
        </w:rPr>
        <w:t xml:space="preserve">Table </w:t>
      </w:r>
      <w:proofErr w:type="gramStart"/>
      <w:r>
        <w:rPr>
          <w:rFonts w:ascii="Palatino Linotype" w:hAnsi="Palatino Linotype" w:cs="Times New Roman"/>
          <w:b/>
          <w:sz w:val="20"/>
          <w:szCs w:val="20"/>
        </w:rPr>
        <w:t xml:space="preserve">2 </w:t>
      </w:r>
      <w:r w:rsidRPr="004F061E">
        <w:rPr>
          <w:rFonts w:ascii="Palatino Linotype" w:hAnsi="Palatino Linotype" w:cs="Times New Roman"/>
          <w:b/>
          <w:sz w:val="20"/>
          <w:szCs w:val="20"/>
        </w:rPr>
        <w:t xml:space="preserve"> A</w:t>
      </w:r>
      <w:proofErr w:type="gramEnd"/>
      <w:r w:rsidRPr="004F061E">
        <w:rPr>
          <w:rFonts w:ascii="Palatino Linotype" w:hAnsi="Palatino Linotype" w:cs="Times New Roman"/>
          <w:b/>
          <w:sz w:val="20"/>
          <w:szCs w:val="20"/>
        </w:rPr>
        <w:t xml:space="preserve"> comparison of the proposed system for rabies virus detection</w:t>
      </w:r>
    </w:p>
    <w:p w14:paraId="4FDC8AB5" w14:textId="77777777" w:rsidR="008B095C" w:rsidRPr="004F061E" w:rsidRDefault="008B095C" w:rsidP="008B095C">
      <w:pPr>
        <w:spacing w:before="105" w:after="105" w:line="260" w:lineRule="exact"/>
        <w:ind w:firstLineChars="210" w:firstLine="420"/>
        <w:jc w:val="center"/>
        <w:rPr>
          <w:rFonts w:ascii="Palatino Linotype" w:hAnsi="Palatino Linotype" w:cs="Times New Roman"/>
          <w:b/>
          <w:color w:val="0000FF"/>
          <w:sz w:val="20"/>
          <w:szCs w:val="20"/>
        </w:rPr>
      </w:pPr>
    </w:p>
    <w:tbl>
      <w:tblPr>
        <w:tblStyle w:val="TableGrid"/>
        <w:tblW w:w="13892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843"/>
        <w:gridCol w:w="2126"/>
        <w:gridCol w:w="1134"/>
        <w:gridCol w:w="1134"/>
        <w:gridCol w:w="1139"/>
        <w:gridCol w:w="1980"/>
        <w:gridCol w:w="2268"/>
        <w:gridCol w:w="1276"/>
      </w:tblGrid>
      <w:tr w:rsidR="008B095C" w:rsidRPr="00BA33A1" w14:paraId="40A6E4E9" w14:textId="77777777" w:rsidTr="00F37157">
        <w:trPr>
          <w:trHeight w:val="477"/>
        </w:trPr>
        <w:tc>
          <w:tcPr>
            <w:tcW w:w="992" w:type="dxa"/>
            <w:tcBorders>
              <w:bottom w:val="single" w:sz="4" w:space="0" w:color="auto"/>
            </w:tcBorders>
          </w:tcPr>
          <w:p w14:paraId="5AC230D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ef. No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D9C329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Detection method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20E82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777F28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55EA97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specificity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A155A28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accurac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03065F5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Linear ran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C42F0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Detective lim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4D4D9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eference</w:t>
            </w:r>
          </w:p>
        </w:tc>
      </w:tr>
      <w:tr w:rsidR="008B095C" w:rsidRPr="00BA33A1" w14:paraId="10D39B61" w14:textId="77777777" w:rsidTr="00F37157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A8A1EC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58CE6D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PB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F3F075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F5C8F91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CFCB06E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5091E17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9D41FA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2.16×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 xml:space="preserve">0 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to 2.16×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5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ffu</w:t>
            </w:r>
            <w:proofErr w:type="spellEnd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m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9D079C8" w14:textId="77777777" w:rsidR="008B095C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2.16 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ffu</w:t>
            </w:r>
            <w:proofErr w:type="spellEnd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/mL or </w:t>
            </w:r>
          </w:p>
          <w:p w14:paraId="1DDCB524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25.3 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fg</w:t>
            </w:r>
            <w:proofErr w:type="spellEnd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m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71DE47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b/>
                <w:sz w:val="20"/>
                <w:szCs w:val="20"/>
              </w:rPr>
              <w:t>This work</w:t>
            </w:r>
          </w:p>
        </w:tc>
      </w:tr>
      <w:tr w:rsidR="008B095C" w:rsidRPr="00BA33A1" w14:paraId="1F70DAA9" w14:textId="77777777" w:rsidTr="00F37157">
        <w:tc>
          <w:tcPr>
            <w:tcW w:w="992" w:type="dxa"/>
            <w:tcBorders>
              <w:top w:val="single" w:sz="4" w:space="0" w:color="auto"/>
            </w:tcBorders>
          </w:tcPr>
          <w:p w14:paraId="20FC9768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4928FB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dFA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B5E181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antige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98CDC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93.58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1C3DA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95.9%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97676D3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95.67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0B97537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D27C6B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FC12F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instrText xml:space="preserve"> ADDIN NE.Ref.{CBE07C57-5510-4BF6-9D65-4C5242A9D5B5}</w:instrTex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eastAsia="DengXian" w:hAnsi="Palatino Linotype" w:cs="Times New Roman"/>
                <w:color w:val="0000FF"/>
                <w:kern w:val="0"/>
                <w:sz w:val="20"/>
                <w:szCs w:val="20"/>
              </w:rPr>
              <w:t>[1]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end"/>
            </w:r>
          </w:p>
        </w:tc>
      </w:tr>
      <w:tr w:rsidR="008B095C" w:rsidRPr="00BA33A1" w14:paraId="04D36528" w14:textId="77777777" w:rsidTr="00F37157">
        <w:tc>
          <w:tcPr>
            <w:tcW w:w="992" w:type="dxa"/>
          </w:tcPr>
          <w:p w14:paraId="47815711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7F60091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MIT</w:t>
            </w:r>
          </w:p>
        </w:tc>
        <w:tc>
          <w:tcPr>
            <w:tcW w:w="2126" w:type="dxa"/>
          </w:tcPr>
          <w:p w14:paraId="438088E7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tio of mouse death</w:t>
            </w:r>
          </w:p>
        </w:tc>
        <w:tc>
          <w:tcPr>
            <w:tcW w:w="1134" w:type="dxa"/>
          </w:tcPr>
          <w:p w14:paraId="3510D1AC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89.58%</w:t>
            </w:r>
          </w:p>
        </w:tc>
        <w:tc>
          <w:tcPr>
            <w:tcW w:w="1134" w:type="dxa"/>
          </w:tcPr>
          <w:p w14:paraId="61487F76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95.9%</w:t>
            </w:r>
          </w:p>
        </w:tc>
        <w:tc>
          <w:tcPr>
            <w:tcW w:w="1139" w:type="dxa"/>
          </w:tcPr>
          <w:p w14:paraId="354EB2C0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98.97%</w:t>
            </w:r>
          </w:p>
        </w:tc>
        <w:tc>
          <w:tcPr>
            <w:tcW w:w="1980" w:type="dxa"/>
          </w:tcPr>
          <w:p w14:paraId="272C4445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2268" w:type="dxa"/>
          </w:tcPr>
          <w:p w14:paraId="6843E0B5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0F107133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instrText xml:space="preserve"> ADDIN NE.Ref.{21283E9E-4072-4F12-BB2F-C5E6A1A7B3CA}</w:instrTex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eastAsia="DengXian" w:hAnsi="Palatino Linotype" w:cs="Times New Roman"/>
                <w:color w:val="0000FF"/>
                <w:kern w:val="0"/>
                <w:sz w:val="20"/>
                <w:szCs w:val="20"/>
              </w:rPr>
              <w:t>[2]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end"/>
            </w:r>
          </w:p>
        </w:tc>
      </w:tr>
      <w:tr w:rsidR="008B095C" w:rsidRPr="00BA33A1" w14:paraId="745FDD91" w14:textId="77777777" w:rsidTr="00F37157">
        <w:tc>
          <w:tcPr>
            <w:tcW w:w="992" w:type="dxa"/>
          </w:tcPr>
          <w:p w14:paraId="3CDC68C7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6EAC6B70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T-PCR</w:t>
            </w:r>
          </w:p>
        </w:tc>
        <w:tc>
          <w:tcPr>
            <w:tcW w:w="2126" w:type="dxa"/>
          </w:tcPr>
          <w:p w14:paraId="67A29D06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RNA</w:t>
            </w:r>
          </w:p>
        </w:tc>
        <w:tc>
          <w:tcPr>
            <w:tcW w:w="1134" w:type="dxa"/>
          </w:tcPr>
          <w:p w14:paraId="646EDA66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0BBD787D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EC4096E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1AABFBD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2268" w:type="dxa"/>
          </w:tcPr>
          <w:p w14:paraId="4E8A9C63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0.00002 TCID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5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ml</w:t>
            </w:r>
          </w:p>
        </w:tc>
        <w:tc>
          <w:tcPr>
            <w:tcW w:w="1276" w:type="dxa"/>
          </w:tcPr>
          <w:p w14:paraId="369E5CEE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instrText xml:space="preserve"> ADDIN NE.Ref.{57F0BEAF-4A47-444D-B492-B6FD4F0CE02D}</w:instrTex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eastAsia="DengXian" w:hAnsi="Palatino Linotype" w:cs="Times New Roman"/>
                <w:color w:val="0000FF"/>
                <w:kern w:val="0"/>
                <w:sz w:val="20"/>
                <w:szCs w:val="20"/>
              </w:rPr>
              <w:t>[3]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end"/>
            </w:r>
          </w:p>
        </w:tc>
      </w:tr>
      <w:tr w:rsidR="008B095C" w:rsidRPr="00BA33A1" w14:paraId="7AD1B60D" w14:textId="77777777" w:rsidTr="00F37157">
        <w:tc>
          <w:tcPr>
            <w:tcW w:w="992" w:type="dxa"/>
          </w:tcPr>
          <w:p w14:paraId="1CC3EBFA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2340A9AB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Nested RT-PCR</w:t>
            </w:r>
          </w:p>
        </w:tc>
        <w:tc>
          <w:tcPr>
            <w:tcW w:w="2126" w:type="dxa"/>
          </w:tcPr>
          <w:p w14:paraId="02B9C26B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RNA</w:t>
            </w:r>
          </w:p>
        </w:tc>
        <w:tc>
          <w:tcPr>
            <w:tcW w:w="1134" w:type="dxa"/>
          </w:tcPr>
          <w:p w14:paraId="2B642650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3C1EA1A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9" w:type="dxa"/>
          </w:tcPr>
          <w:p w14:paraId="7E2D8026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14:paraId="329A403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2.24×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 to 2.24×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5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 molecules/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</w:tcPr>
          <w:p w14:paraId="629F6FE6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2.24×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 molecules/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6" w:type="dxa"/>
          </w:tcPr>
          <w:p w14:paraId="1994C18B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instrText xml:space="preserve"> ADDIN NE.Ref.{16E97CE2-EA4D-414A-989E-D17627BA83C1}</w:instrTex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eastAsia="DengXian" w:hAnsi="Palatino Linotype" w:cs="Times New Roman"/>
                <w:color w:val="0000FF"/>
                <w:kern w:val="0"/>
                <w:sz w:val="20"/>
                <w:szCs w:val="20"/>
              </w:rPr>
              <w:t>[4]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end"/>
            </w:r>
          </w:p>
        </w:tc>
      </w:tr>
      <w:tr w:rsidR="008B095C" w:rsidRPr="00BA33A1" w14:paraId="498560F6" w14:textId="77777777" w:rsidTr="00F37157">
        <w:tc>
          <w:tcPr>
            <w:tcW w:w="992" w:type="dxa"/>
          </w:tcPr>
          <w:p w14:paraId="5A4218A4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4B8389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T-qPCR</w:t>
            </w:r>
          </w:p>
        </w:tc>
        <w:tc>
          <w:tcPr>
            <w:tcW w:w="2126" w:type="dxa"/>
          </w:tcPr>
          <w:p w14:paraId="1A602A70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RNA</w:t>
            </w:r>
          </w:p>
        </w:tc>
        <w:tc>
          <w:tcPr>
            <w:tcW w:w="1134" w:type="dxa"/>
          </w:tcPr>
          <w:p w14:paraId="7648D0E4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6282C299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97.6%</w:t>
            </w:r>
          </w:p>
        </w:tc>
        <w:tc>
          <w:tcPr>
            <w:tcW w:w="1139" w:type="dxa"/>
          </w:tcPr>
          <w:p w14:paraId="4D704684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14:paraId="674E151C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2268" w:type="dxa"/>
          </w:tcPr>
          <w:p w14:paraId="398CC73D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 copies/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6" w:type="dxa"/>
          </w:tcPr>
          <w:p w14:paraId="68C4307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instrText xml:space="preserve"> ADDIN NE.Ref.{9032C9A7-DAA7-44A6-86FA-88B3985200A1}</w:instrTex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eastAsia="DengXian" w:hAnsi="Palatino Linotype" w:cs="Times New Roman"/>
                <w:color w:val="0000FF"/>
                <w:kern w:val="0"/>
                <w:sz w:val="20"/>
                <w:szCs w:val="20"/>
              </w:rPr>
              <w:t>[5]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end"/>
            </w:r>
          </w:p>
        </w:tc>
      </w:tr>
      <w:tr w:rsidR="008B095C" w:rsidRPr="00BA33A1" w14:paraId="13AFC1C2" w14:textId="77777777" w:rsidTr="00F37157">
        <w:tc>
          <w:tcPr>
            <w:tcW w:w="992" w:type="dxa"/>
          </w:tcPr>
          <w:p w14:paraId="1CE59BA1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2F90364C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hnRT</w:t>
            </w:r>
            <w:proofErr w:type="spellEnd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-PCR</w:t>
            </w:r>
          </w:p>
        </w:tc>
        <w:tc>
          <w:tcPr>
            <w:tcW w:w="2126" w:type="dxa"/>
          </w:tcPr>
          <w:p w14:paraId="4A7FCE09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RNA</w:t>
            </w:r>
          </w:p>
        </w:tc>
        <w:tc>
          <w:tcPr>
            <w:tcW w:w="1134" w:type="dxa"/>
          </w:tcPr>
          <w:p w14:paraId="2410139A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17CCB6BE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9" w:type="dxa"/>
          </w:tcPr>
          <w:p w14:paraId="238B488E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14:paraId="316B2589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1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 xml:space="preserve"> to 10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 xml:space="preserve">10 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copies/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</w:tcPr>
          <w:p w14:paraId="768BCA37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 copies/</w:t>
            </w:r>
            <w:proofErr w:type="spellStart"/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6" w:type="dxa"/>
          </w:tcPr>
          <w:p w14:paraId="6BD98AD3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instrText xml:space="preserve"> ADDIN NE.Ref.{E1880440-E719-4E84-B76C-F484E1D39842}</w:instrTex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eastAsia="DengXian" w:hAnsi="Palatino Linotype" w:cs="Times New Roman"/>
                <w:color w:val="0000FF"/>
                <w:kern w:val="0"/>
                <w:sz w:val="20"/>
                <w:szCs w:val="20"/>
              </w:rPr>
              <w:t>[6]</w:t>
            </w: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fldChar w:fldCharType="end"/>
            </w:r>
          </w:p>
        </w:tc>
      </w:tr>
      <w:tr w:rsidR="008B095C" w:rsidRPr="00BA33A1" w14:paraId="4D153E36" w14:textId="77777777" w:rsidTr="00F37157">
        <w:tc>
          <w:tcPr>
            <w:tcW w:w="992" w:type="dxa"/>
          </w:tcPr>
          <w:p w14:paraId="58A8E1C1" w14:textId="77777777" w:rsidR="008B095C" w:rsidRPr="00BA33A1" w:rsidRDefault="008B095C" w:rsidP="00F37157">
            <w:pPr>
              <w:spacing w:line="26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61E97E61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LFD</w:t>
            </w:r>
          </w:p>
        </w:tc>
        <w:tc>
          <w:tcPr>
            <w:tcW w:w="2126" w:type="dxa"/>
          </w:tcPr>
          <w:p w14:paraId="55A24433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rabies virus RNA</w:t>
            </w:r>
          </w:p>
        </w:tc>
        <w:tc>
          <w:tcPr>
            <w:tcW w:w="1134" w:type="dxa"/>
          </w:tcPr>
          <w:p w14:paraId="4D1F471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88%-98%</w:t>
            </w:r>
          </w:p>
        </w:tc>
        <w:tc>
          <w:tcPr>
            <w:tcW w:w="1134" w:type="dxa"/>
          </w:tcPr>
          <w:p w14:paraId="43F84DFF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139" w:type="dxa"/>
          </w:tcPr>
          <w:p w14:paraId="27D51265" w14:textId="77777777" w:rsidR="008B095C" w:rsidRPr="00BA33A1" w:rsidRDefault="008B095C" w:rsidP="00F37157">
            <w:pPr>
              <w:spacing w:line="26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14:paraId="342F6F9A" w14:textId="77777777" w:rsidR="008B095C" w:rsidRPr="00BA33A1" w:rsidRDefault="008B095C" w:rsidP="00F37157">
            <w:pPr>
              <w:widowControl/>
              <w:shd w:val="clear" w:color="auto" w:fill="FFFFFF"/>
              <w:spacing w:line="260" w:lineRule="exact"/>
              <w:jc w:val="center"/>
              <w:outlineLvl w:val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2268" w:type="dxa"/>
          </w:tcPr>
          <w:p w14:paraId="1AD948A8" w14:textId="77777777" w:rsidR="008B095C" w:rsidRPr="00BA33A1" w:rsidRDefault="008B095C" w:rsidP="00F37157">
            <w:pPr>
              <w:widowControl/>
              <w:shd w:val="clear" w:color="auto" w:fill="FFFFFF"/>
              <w:spacing w:line="260" w:lineRule="exact"/>
              <w:jc w:val="center"/>
              <w:outlineLvl w:val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A33A1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1CC5031D" w14:textId="77777777" w:rsidR="008B095C" w:rsidRPr="00BA33A1" w:rsidRDefault="008B095C" w:rsidP="00F37157">
            <w:pPr>
              <w:widowControl/>
              <w:shd w:val="clear" w:color="auto" w:fill="FFFFFF"/>
              <w:spacing w:line="260" w:lineRule="exact"/>
              <w:jc w:val="left"/>
              <w:outlineLvl w:val="0"/>
              <w:rPr>
                <w:rFonts w:ascii="Palatino Linotype" w:eastAsia="SimSun" w:hAnsi="Palatino Linotype" w:cs="Times New Roman"/>
                <w:color w:val="1C1D1E"/>
                <w:kern w:val="36"/>
                <w:sz w:val="20"/>
                <w:szCs w:val="20"/>
              </w:rPr>
            </w:pPr>
            <w:r w:rsidRPr="00BA33A1">
              <w:rPr>
                <w:rFonts w:ascii="Palatino Linotype" w:eastAsia="SimSun" w:hAnsi="Palatino Linotype" w:cs="Times New Roman"/>
                <w:color w:val="1C1D1E"/>
                <w:kern w:val="36"/>
                <w:sz w:val="20"/>
                <w:szCs w:val="20"/>
              </w:rPr>
              <w:fldChar w:fldCharType="begin"/>
            </w:r>
            <w:r w:rsidRPr="00BA33A1">
              <w:rPr>
                <w:rFonts w:ascii="Palatino Linotype" w:eastAsia="SimSun" w:hAnsi="Palatino Linotype" w:cs="Times New Roman"/>
                <w:color w:val="1C1D1E"/>
                <w:kern w:val="36"/>
                <w:sz w:val="20"/>
                <w:szCs w:val="20"/>
              </w:rPr>
              <w:instrText xml:space="preserve"> ADDIN NE.Ref.{589EB157-E984-44CF-AC4E-6C0EDDB43E51}</w:instrText>
            </w:r>
            <w:r w:rsidRPr="00BA33A1">
              <w:rPr>
                <w:rFonts w:ascii="Palatino Linotype" w:eastAsia="SimSun" w:hAnsi="Palatino Linotype" w:cs="Times New Roman"/>
                <w:color w:val="1C1D1E"/>
                <w:kern w:val="36"/>
                <w:sz w:val="20"/>
                <w:szCs w:val="20"/>
              </w:rPr>
              <w:fldChar w:fldCharType="separate"/>
            </w:r>
            <w:r w:rsidRPr="00BA33A1">
              <w:rPr>
                <w:rFonts w:ascii="Palatino Linotype" w:hAnsi="Palatino Linotype" w:cs="Times New Roman"/>
                <w:color w:val="0000FF"/>
                <w:kern w:val="0"/>
                <w:sz w:val="20"/>
                <w:szCs w:val="20"/>
              </w:rPr>
              <w:t>[7]</w:t>
            </w:r>
            <w:r w:rsidRPr="00BA33A1">
              <w:rPr>
                <w:rFonts w:ascii="Palatino Linotype" w:eastAsia="SimSun" w:hAnsi="Palatino Linotype" w:cs="Times New Roman"/>
                <w:color w:val="1C1D1E"/>
                <w:kern w:val="36"/>
                <w:sz w:val="20"/>
                <w:szCs w:val="20"/>
              </w:rPr>
              <w:fldChar w:fldCharType="end"/>
            </w:r>
          </w:p>
        </w:tc>
      </w:tr>
    </w:tbl>
    <w:p w14:paraId="43006CD1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/>
          <w:sz w:val="20"/>
          <w:szCs w:val="20"/>
        </w:rPr>
        <w:fldChar w:fldCharType="begin"/>
      </w:r>
      <w:r w:rsidRPr="00BA33A1">
        <w:rPr>
          <w:rFonts w:ascii="Palatino Linotype" w:hAnsi="Palatino Linotype"/>
          <w:sz w:val="20"/>
          <w:szCs w:val="20"/>
        </w:rPr>
        <w:instrText xml:space="preserve"> ADDIN NE.Bib</w:instrText>
      </w:r>
      <w:r w:rsidRPr="00BA33A1">
        <w:rPr>
          <w:rFonts w:ascii="Palatino Linotype" w:hAnsi="Palatino Linotype"/>
          <w:sz w:val="20"/>
          <w:szCs w:val="20"/>
        </w:rPr>
        <w:fldChar w:fldCharType="separate"/>
      </w:r>
    </w:p>
    <w:p w14:paraId="025B678B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b/>
          <w:bCs/>
          <w:color w:val="000000"/>
          <w:kern w:val="0"/>
          <w:sz w:val="20"/>
          <w:szCs w:val="20"/>
        </w:rPr>
        <w:t>References</w:t>
      </w:r>
    </w:p>
    <w:p w14:paraId="079FFC44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1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1" w:name="_neb3E45F27B_8116_4694_AE27_DB5C620F0031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N.H.F. Centoamore, M.E.R. Chierato, V.B.V. Silveira, K.M. Asano, K. Iamamoto, W.O. Fahl, K.C. Scheffer, S.M. Achkar, L.P. Mesquita, P.C. Maiorka, E. Mori, Comparison of five different laboratory techniques for the rabies diagnosis in clinically suspected cattle in brazil, J. Virol. Methods 283 (2020) 113918, https://doi.org/10.1016/j.jviromet.2020.113918.</w:t>
      </w:r>
      <w:bookmarkEnd w:id="1"/>
    </w:p>
    <w:p w14:paraId="1F9D7C19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2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2" w:name="_nebD8382DC3_4C8B_4DC8_BBE1_829CDC25C99A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A.C. Rodrigues, R.M.N. Marcusso, D.N. Souza, W.O. Fahl, G.M.M. Caporale, C.I. Macedo, J.G. Castilho, A comparative study of direct fluorescent antibody, mouse inoculation, and tissue culture infection testing for rabies diagnoses, J. Virol. Methods 300 (2022) 114426, https://doi.org/10.1016/j.jviromet.2021.114426.</w:t>
      </w:r>
      <w:bookmarkEnd w:id="2"/>
    </w:p>
    <w:p w14:paraId="77AE88CF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3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3" w:name="_nebE800291D_43CD_403C_BB04_C9A02AF7CDE0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J.E. Whitby, P.R. Heaton, H.E. Whitby, E. O'Sullivan, P. Johnstone, Rapid detection of rabies and rabies-related viruses by rt-pcr and enzyme-linked  immunosorbent assay, J. Virol. Methods 69 (1-2) (1997) 63-72, https://doi.org/10.1016/s0166-0934(97)00143-2.</w:t>
      </w:r>
      <w:bookmarkEnd w:id="3"/>
    </w:p>
    <w:p w14:paraId="7DC377ED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4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4" w:name="_neb25C22EE8_43BD_4673_BBFC_44E5813AF8B9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Y. Wang, W. Xu, H. Guo, W. Gong, B. He, Z. Tu, C. Tu, Y. Feng, Evaluation of a universal nested reverse transcription polymerase chain reaction  for the detection of lyssaviruses, J. Vis. Exp. (147) (2019), https://doi.org/10.3791/59428.</w:t>
      </w:r>
      <w:bookmarkEnd w:id="4"/>
    </w:p>
    <w:p w14:paraId="4EDCB7F5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5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5" w:name="_neb0FE9D7A5_12B4_4E59_910C_A2879D537DD7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V. Suin, F. Nazé, A. Francart, S. Lamoral, S. De Craeye, M. Kalai, S. Van Gucht, A two-step lyssavirus real-time polymerase chain reaction using degenerate primers with superior sensitivity to the fluorescent antigen test, Biomed Res. Int. 2014 (2014) 1-12, https://doi.org/10.1155/2014/256175.</w:t>
      </w:r>
      <w:bookmarkEnd w:id="5"/>
    </w:p>
    <w:p w14:paraId="048A0B66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6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6" w:name="_nebDAAD5EA9_4329_437C_81F4_4E60AFD77E95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J. Coertse, J. Weyer, L.H. Nel, W. Markotter, Improved pcr methods for detection of african rabies and rabies-related lyssaviruses, J. Clin. Microbiol. 48 (11) (2010) 3949-3955, https://doi.org/10.1128/JCM.01256-10.</w:t>
      </w:r>
      <w:bookmarkEnd w:id="6"/>
    </w:p>
    <w:p w14:paraId="3EE3EFEB" w14:textId="77777777" w:rsidR="008B095C" w:rsidRPr="00BA33A1" w:rsidRDefault="008B095C" w:rsidP="008B095C">
      <w:pPr>
        <w:autoSpaceDE w:val="0"/>
        <w:autoSpaceDN w:val="0"/>
        <w:adjustRightInd w:val="0"/>
        <w:spacing w:line="260" w:lineRule="exact"/>
        <w:ind w:left="620" w:hanging="420"/>
        <w:jc w:val="left"/>
        <w:rPr>
          <w:rFonts w:ascii="Palatino Linotype" w:hAnsi="Palatino Linotype" w:cs="Times New Roman"/>
          <w:kern w:val="0"/>
          <w:sz w:val="20"/>
          <w:szCs w:val="20"/>
        </w:rPr>
      </w:pP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[7]</w:t>
      </w:r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ab/>
      </w:r>
      <w:bookmarkStart w:id="7" w:name="_nebBC69F013_6ACB_4DA7_A14D_D98FB6599ADF"/>
      <w:r w:rsidRPr="00BA33A1">
        <w:rPr>
          <w:rFonts w:ascii="Palatino Linotype" w:hAnsi="Palatino Linotype" w:cs="Times New Roman"/>
          <w:color w:val="000000"/>
          <w:kern w:val="0"/>
          <w:sz w:val="20"/>
          <w:szCs w:val="20"/>
        </w:rPr>
        <w:t>K. Kimitsuki, N. Saito, K. Yamada, C. Park, S. Inoue, M. Suzuki, M. Saito-Obata, Y. Kamiya, D.L. Manalo, C.S. Demetria, M.R. Mananggit, B.P. Quiambao, A. Nishizono, Evaluation of the diagnostic accuracy of lateral flow devices as a tool to diagnose rabies in post-mortem animals, Plos Neglect. Trop. Dis. 14 (11) (2020) e8844, https://doi.org/10.1371/journal.pntd.0008844.</w:t>
      </w:r>
      <w:bookmarkEnd w:id="7"/>
    </w:p>
    <w:p w14:paraId="313C07E6" w14:textId="2C66BF3A" w:rsidR="00C15860" w:rsidRDefault="008B095C">
      <w:r w:rsidRPr="00BA33A1">
        <w:rPr>
          <w:rFonts w:ascii="Palatino Linotype" w:hAnsi="Palatino Linotype"/>
          <w:sz w:val="20"/>
          <w:szCs w:val="20"/>
        </w:rPr>
        <w:fldChar w:fldCharType="end"/>
      </w:r>
      <w:bookmarkStart w:id="8" w:name="_GoBack"/>
      <w:bookmarkEnd w:id="0"/>
      <w:bookmarkEnd w:id="8"/>
    </w:p>
    <w:sectPr w:rsidR="00C15860" w:rsidSect="008B095C">
      <w:footerReference w:type="default" r:id="rId8"/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37D4D" w14:textId="77777777" w:rsidR="003F4E49" w:rsidRDefault="003F4E49" w:rsidP="00CB6A88">
      <w:r>
        <w:separator/>
      </w:r>
    </w:p>
  </w:endnote>
  <w:endnote w:type="continuationSeparator" w:id="0">
    <w:p w14:paraId="784D3336" w14:textId="77777777" w:rsidR="003F4E49" w:rsidRDefault="003F4E49" w:rsidP="00CB6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JENIG B+ Adv O T 999035f 4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746492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C76672D" w14:textId="0648542A" w:rsidR="008B095C" w:rsidRDefault="008B095C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7B9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7B9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6E0865" w14:textId="77777777" w:rsidR="008B095C" w:rsidRDefault="008B09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73FF0" w14:textId="77777777" w:rsidR="003F4E49" w:rsidRDefault="003F4E49" w:rsidP="00CB6A88">
      <w:r>
        <w:separator/>
      </w:r>
    </w:p>
  </w:footnote>
  <w:footnote w:type="continuationSeparator" w:id="0">
    <w:p w14:paraId="58C13BE5" w14:textId="77777777" w:rsidR="003F4E49" w:rsidRDefault="003F4E49" w:rsidP="00CB6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B51"/>
    <w:rsid w:val="000274C3"/>
    <w:rsid w:val="00044B86"/>
    <w:rsid w:val="00227B94"/>
    <w:rsid w:val="002F679B"/>
    <w:rsid w:val="003F4E49"/>
    <w:rsid w:val="00490132"/>
    <w:rsid w:val="004B60E2"/>
    <w:rsid w:val="00524337"/>
    <w:rsid w:val="0059235A"/>
    <w:rsid w:val="006247C4"/>
    <w:rsid w:val="00682406"/>
    <w:rsid w:val="00690326"/>
    <w:rsid w:val="006E11BD"/>
    <w:rsid w:val="007966C0"/>
    <w:rsid w:val="00812B51"/>
    <w:rsid w:val="008B095C"/>
    <w:rsid w:val="009460AC"/>
    <w:rsid w:val="009C467E"/>
    <w:rsid w:val="009F623A"/>
    <w:rsid w:val="00A86086"/>
    <w:rsid w:val="00A86A0E"/>
    <w:rsid w:val="00AE28FA"/>
    <w:rsid w:val="00B01CF9"/>
    <w:rsid w:val="00B55F39"/>
    <w:rsid w:val="00BA4234"/>
    <w:rsid w:val="00BB1C14"/>
    <w:rsid w:val="00BC16D2"/>
    <w:rsid w:val="00C15860"/>
    <w:rsid w:val="00C27DC7"/>
    <w:rsid w:val="00CB6A88"/>
    <w:rsid w:val="00E02018"/>
    <w:rsid w:val="00E61581"/>
    <w:rsid w:val="00EF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AA0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4B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6A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6A88"/>
    <w:rPr>
      <w:sz w:val="18"/>
      <w:szCs w:val="18"/>
    </w:rPr>
  </w:style>
  <w:style w:type="table" w:styleId="TableGrid">
    <w:name w:val="Table Grid"/>
    <w:basedOn w:val="TableNormal"/>
    <w:uiPriority w:val="39"/>
    <w:rsid w:val="00CB6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4B86"/>
    <w:rPr>
      <w:b/>
      <w:bCs/>
      <w:kern w:val="44"/>
      <w:sz w:val="44"/>
      <w:szCs w:val="44"/>
    </w:rPr>
  </w:style>
  <w:style w:type="paragraph" w:customStyle="1" w:styleId="MDPI51figurecaption">
    <w:name w:val="MDPI_5.1_figure_caption"/>
    <w:qFormat/>
    <w:rsid w:val="00A86A0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B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B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4B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6A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6A88"/>
    <w:rPr>
      <w:sz w:val="18"/>
      <w:szCs w:val="18"/>
    </w:rPr>
  </w:style>
  <w:style w:type="table" w:styleId="TableGrid">
    <w:name w:val="Table Grid"/>
    <w:basedOn w:val="TableNormal"/>
    <w:uiPriority w:val="39"/>
    <w:rsid w:val="00CB6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4B86"/>
    <w:rPr>
      <w:b/>
      <w:bCs/>
      <w:kern w:val="44"/>
      <w:sz w:val="44"/>
      <w:szCs w:val="44"/>
    </w:rPr>
  </w:style>
  <w:style w:type="paragraph" w:customStyle="1" w:styleId="MDPI51figurecaption">
    <w:name w:val="MDPI_5.1_figure_caption"/>
    <w:qFormat/>
    <w:rsid w:val="00A86A0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B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B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娟</dc:creator>
  <cp:keywords/>
  <dc:description/>
  <cp:lastModifiedBy>PrakashA</cp:lastModifiedBy>
  <cp:revision>4</cp:revision>
  <dcterms:created xsi:type="dcterms:W3CDTF">2022-10-18T10:14:00Z</dcterms:created>
  <dcterms:modified xsi:type="dcterms:W3CDTF">2022-12-19T04:14:00Z</dcterms:modified>
</cp:coreProperties>
</file>